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4. Distribution of large repeat loci in the mitochondrial genome of </w:t>
      </w:r>
      <w:r>
        <w:rPr>
          <w:b/>
          <w:i/>
          <w:iCs/>
          <w:color w:val="000000"/>
          <w:kern w:val="0"/>
          <w:sz w:val="24"/>
          <w:szCs w:val="24"/>
        </w:rPr>
        <w:t>Shiraia bambusicola.</w:t>
      </w:r>
    </w:p>
    <w:tbl>
      <w:tblPr>
        <w:tblW w:w="11000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20"/>
        <w:gridCol w:w="1720"/>
        <w:gridCol w:w="2300"/>
        <w:gridCol w:w="1720"/>
        <w:gridCol w:w="1980"/>
      </w:tblGrid>
      <w:tr>
        <w:trPr>
          <w:trHeight w:val="330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tart (Unit 1)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on (Unit 1)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tart (Unit 2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Locatin (Unit 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4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5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L, trnQ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 M, trnH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1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50, nad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9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M, 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62, trnM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2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V, trn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0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9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6, 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K, 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0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9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9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50, nad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5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0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7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1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50, nad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50, nad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2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9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50, nad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7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9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0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5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1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1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1, orf32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1, orf32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1, orf32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1, orf32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8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9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7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9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M, 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62, trnM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7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K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K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7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3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g250, nad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R, 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1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9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1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, orf26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5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atp6, orf26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0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K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5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M, atp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orf262, trnM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cox1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7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8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9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6, 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K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4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K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*2.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orf35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*2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orf352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*2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9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2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*2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x3, trnN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*2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9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N, nad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*1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6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D, trnS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*2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89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S, trnW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*2.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9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S, trnW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*2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3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S, trnP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*4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5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S, trnP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*2.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4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P, rn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*2.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5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F, trn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*3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7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*2.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57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*2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7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4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*2.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1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*2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3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K, cob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*2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8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*2.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7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cob, nad5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*2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1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orf250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*3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7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nad2, cox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*4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3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rps3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*3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44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S (trnV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*2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66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Y, trnL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*2.4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829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S (trnY, trnL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5:47:00Z</dcterms:created>
  <dc:creator>HP PC</dc:creator>
  <dc:description/>
  <dc:language>en-US</dc:language>
  <cp:lastModifiedBy>Windows 用户</cp:lastModifiedBy>
  <dcterms:modified xsi:type="dcterms:W3CDTF">2014-12-16T15:49:00Z</dcterms:modified>
  <cp:revision>3</cp:revision>
  <dc:subject/>
  <dc:title/>
</cp:coreProperties>
</file>